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5F5" w:rsidRDefault="005065F5" w:rsidP="00E02F17">
      <w:pPr>
        <w:rPr>
          <w:rFonts w:ascii="Times New Roman" w:hAnsi="Times New Roman" w:cs="Times New Roman"/>
          <w:sz w:val="24"/>
          <w:szCs w:val="24"/>
        </w:rPr>
      </w:pPr>
      <w:r w:rsidRPr="00FF1352">
        <w:rPr>
          <w:rFonts w:ascii="Times New Roman" w:hAnsi="Times New Roman" w:cs="Times New Roman"/>
          <w:sz w:val="24"/>
          <w:szCs w:val="24"/>
        </w:rPr>
        <w:t xml:space="preserve">Table </w:t>
      </w:r>
      <w:r w:rsidR="002404F3">
        <w:rPr>
          <w:rFonts w:ascii="Times New Roman" w:hAnsi="Times New Roman" w:cs="Times New Roman"/>
          <w:sz w:val="24"/>
          <w:szCs w:val="24"/>
        </w:rPr>
        <w:t>S</w:t>
      </w:r>
      <w:r w:rsidR="008C739B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Muscle-specific genes with a positive trend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PS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f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d change. Two comparisons are shown (i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E75E1F">
        <w:rPr>
          <w:rFonts w:ascii="Times New Roman" w:hAnsi="Times New Roman" w:cs="Times New Roman"/>
          <w:sz w:val="24"/>
          <w:szCs w:val="24"/>
        </w:rPr>
        <w:t xml:space="preserve"> one</w:t>
      </w:r>
      <w:proofErr w:type="gramEnd"/>
      <w:r w:rsidR="00E75E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n on human feeder </w:t>
      </w:r>
      <w:proofErr w:type="spellStart"/>
      <w:r>
        <w:rPr>
          <w:rFonts w:ascii="Times New Roman" w:hAnsi="Times New Roman" w:cs="Times New Roman"/>
          <w:sz w:val="24"/>
          <w:szCs w:val="24"/>
        </w:rPr>
        <w:t>aga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5E1F">
        <w:rPr>
          <w:rFonts w:ascii="Times New Roman" w:hAnsi="Times New Roman" w:cs="Times New Roman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E75E1F">
        <w:rPr>
          <w:rFonts w:ascii="Times New Roman" w:hAnsi="Times New Roman" w:cs="Times New Roman"/>
          <w:sz w:val="24"/>
          <w:szCs w:val="24"/>
        </w:rPr>
        <w:t xml:space="preserve"> (i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5E1F"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n on human feeder + </w:t>
      </w:r>
      <w:r w:rsidR="00E75E1F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n on murine feeder against 4 </w:t>
      </w:r>
      <w:proofErr w:type="spellStart"/>
      <w:r>
        <w:rPr>
          <w:rFonts w:ascii="Times New Roman" w:hAnsi="Times New Roman" w:cs="Times New Roman"/>
          <w:sz w:val="24"/>
          <w:szCs w:val="24"/>
        </w:rPr>
        <w:t>miP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410"/>
        <w:gridCol w:w="566"/>
        <w:gridCol w:w="1253"/>
        <w:gridCol w:w="1919"/>
        <w:gridCol w:w="584"/>
        <w:gridCol w:w="2296"/>
      </w:tblGrid>
      <w:tr w:rsidR="005065F5" w:rsidTr="00550788">
        <w:trPr>
          <w:trHeight w:val="277"/>
        </w:trPr>
        <w:tc>
          <w:tcPr>
            <w:tcW w:w="1410" w:type="dxa"/>
            <w:vMerge w:val="restart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38" w:type="dxa"/>
            <w:gridSpan w:val="3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ompared are 1 BJ1_fiPS to 4 </w:t>
            </w:r>
            <w:proofErr w:type="spellStart"/>
            <w:r>
              <w:rPr>
                <w:rFonts w:ascii="Times New Roman" w:hAnsi="Times New Roman" w:cs="Times New Roman"/>
              </w:rPr>
              <w:t>miP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  <w:gridSpan w:val="2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ared are 1 </w:t>
            </w:r>
            <w:proofErr w:type="spellStart"/>
            <w:r>
              <w:rPr>
                <w:rFonts w:ascii="Times New Roman" w:hAnsi="Times New Roman" w:cs="Times New Roman"/>
              </w:rPr>
              <w:t>BJ_fiP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2 </w:t>
            </w:r>
            <w:proofErr w:type="spellStart"/>
            <w:r>
              <w:rPr>
                <w:rFonts w:ascii="Times New Roman" w:hAnsi="Times New Roman" w:cs="Times New Roman"/>
              </w:rPr>
              <w:t>MEF_fiPS</w:t>
            </w:r>
            <w:proofErr w:type="spellEnd"/>
            <w:r>
              <w:rPr>
                <w:rFonts w:ascii="Times New Roman" w:hAnsi="Times New Roman" w:cs="Times New Roman"/>
              </w:rPr>
              <w:t xml:space="preserve"> to 4 </w:t>
            </w:r>
            <w:proofErr w:type="spellStart"/>
            <w:r>
              <w:rPr>
                <w:rFonts w:ascii="Times New Roman" w:hAnsi="Times New Roman" w:cs="Times New Roman"/>
              </w:rPr>
              <w:t>miPS</w:t>
            </w:r>
            <w:proofErr w:type="spellEnd"/>
          </w:p>
        </w:tc>
      </w:tr>
      <w:tr w:rsidR="005065F5" w:rsidTr="00550788">
        <w:trPr>
          <w:trHeight w:val="203"/>
        </w:trPr>
        <w:tc>
          <w:tcPr>
            <w:tcW w:w="1410" w:type="dxa"/>
            <w:vMerge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253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d t-test </w:t>
            </w:r>
            <w:proofErr w:type="spellStart"/>
            <w:r>
              <w:rPr>
                <w:rFonts w:ascii="Times New Roman" w:hAnsi="Times New Roman" w:cs="Times New Roman"/>
              </w:rPr>
              <w:t>raw.p</w:t>
            </w:r>
            <w:proofErr w:type="spellEnd"/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j.p</w:t>
            </w:r>
            <w:proofErr w:type="spellEnd"/>
            <w:r>
              <w:rPr>
                <w:rFonts w:ascii="Times New Roman" w:hAnsi="Times New Roman" w:cs="Times New Roman"/>
              </w:rPr>
              <w:t>-value (multiple testing adjusted)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(classical t-test)</w:t>
            </w:r>
          </w:p>
        </w:tc>
      </w:tr>
      <w:tr w:rsidR="005065F5" w:rsidTr="00550788">
        <w:trPr>
          <w:trHeight w:val="129"/>
        </w:trPr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Z1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53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5065F5" w:rsidTr="00550788"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</w:tcPr>
          <w:p w:rsidR="005065F5" w:rsidRPr="0031402D" w:rsidRDefault="005065F5" w:rsidP="0030407A">
            <w:pPr>
              <w:rPr>
                <w:rFonts w:ascii="Times New Roman" w:hAnsi="Times New Roman" w:cs="Times New Roman"/>
              </w:rPr>
            </w:pPr>
            <w:r w:rsidRPr="0031402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19" w:type="dxa"/>
          </w:tcPr>
          <w:p w:rsidR="005065F5" w:rsidRPr="0031402D" w:rsidRDefault="005065F5" w:rsidP="0030407A">
            <w:pPr>
              <w:rPr>
                <w:rFonts w:ascii="Times New Roman" w:hAnsi="Times New Roman" w:cs="Times New Roman"/>
              </w:rPr>
            </w:pPr>
            <w:r w:rsidRPr="0031402D"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96" w:type="dxa"/>
          </w:tcPr>
          <w:p w:rsidR="005065F5" w:rsidRPr="0031402D" w:rsidRDefault="005065F5" w:rsidP="0030407A">
            <w:pPr>
              <w:rPr>
                <w:rFonts w:ascii="Times New Roman" w:hAnsi="Times New Roman" w:cs="Times New Roman"/>
              </w:rPr>
            </w:pPr>
            <w:r w:rsidRPr="0031402D">
              <w:rPr>
                <w:rFonts w:ascii="Times New Roman" w:hAnsi="Times New Roman" w:cs="Times New Roman"/>
              </w:rPr>
              <w:t>0.0013</w:t>
            </w:r>
          </w:p>
        </w:tc>
      </w:tr>
      <w:tr w:rsidR="005065F5" w:rsidTr="00550788"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53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5065F5" w:rsidTr="00550788"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M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253" w:type="dxa"/>
          </w:tcPr>
          <w:p w:rsidR="005065F5" w:rsidRPr="00AF47C4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AF47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 w:rsidRPr="00AF47C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5065F5" w:rsidTr="00550788"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M63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3" w:type="dxa"/>
          </w:tcPr>
          <w:p w:rsidR="005065F5" w:rsidRPr="00170C6F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 w:rsidRPr="00170C6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5065F5" w:rsidTr="00550788">
        <w:tc>
          <w:tcPr>
            <w:tcW w:w="1410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56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53" w:type="dxa"/>
          </w:tcPr>
          <w:p w:rsidR="005065F5" w:rsidRPr="00170C6F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919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 w:rsidRPr="00170C6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84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296" w:type="dxa"/>
          </w:tcPr>
          <w:p w:rsidR="005065F5" w:rsidRDefault="005065F5" w:rsidP="003040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</w:tbl>
    <w:p w:rsidR="005065F5" w:rsidRDefault="005065F5" w:rsidP="0030407A">
      <w:pPr>
        <w:ind w:left="-709"/>
        <w:rPr>
          <w:rFonts w:ascii="Times New Roman" w:hAnsi="Times New Roman" w:cs="Times New Roman"/>
        </w:rPr>
      </w:pPr>
    </w:p>
    <w:p w:rsidR="005065F5" w:rsidRDefault="005065F5" w:rsidP="0030407A">
      <w:pPr>
        <w:ind w:left="-709"/>
        <w:rPr>
          <w:rFonts w:ascii="Times New Roman" w:hAnsi="Times New Roman" w:cs="Times New Roman"/>
        </w:rPr>
      </w:pPr>
    </w:p>
    <w:p w:rsidR="005065F5" w:rsidRDefault="005065F5" w:rsidP="0030407A">
      <w:pPr>
        <w:ind w:left="-709"/>
        <w:rPr>
          <w:rFonts w:ascii="Times New Roman" w:hAnsi="Times New Roman" w:cs="Times New Roman"/>
        </w:rPr>
      </w:pPr>
    </w:p>
    <w:p w:rsidR="005065F5" w:rsidRDefault="005065F5" w:rsidP="0030407A">
      <w:pPr>
        <w:ind w:left="-709"/>
        <w:rPr>
          <w:rFonts w:ascii="Times New Roman" w:hAnsi="Times New Roman" w:cs="Times New Roman"/>
        </w:rPr>
      </w:pPr>
    </w:p>
    <w:p w:rsidR="005065F5" w:rsidRPr="004C0F30" w:rsidRDefault="005065F5">
      <w:pPr>
        <w:rPr>
          <w:rFonts w:ascii="Times New Roman" w:hAnsi="Times New Roman" w:cs="Times New Roman"/>
          <w:lang w:val="ru-RU"/>
        </w:rPr>
      </w:pPr>
    </w:p>
    <w:sectPr w:rsidR="005065F5" w:rsidRPr="004C0F30" w:rsidSect="00C0269E">
      <w:pgSz w:w="12240" w:h="15840"/>
      <w:pgMar w:top="426" w:right="850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7EE"/>
    <w:rsid w:val="00013E73"/>
    <w:rsid w:val="00024181"/>
    <w:rsid w:val="00027573"/>
    <w:rsid w:val="00030BEA"/>
    <w:rsid w:val="0007243C"/>
    <w:rsid w:val="00094642"/>
    <w:rsid w:val="000B0FA6"/>
    <w:rsid w:val="0012629E"/>
    <w:rsid w:val="001279D6"/>
    <w:rsid w:val="00143FB7"/>
    <w:rsid w:val="00164DF0"/>
    <w:rsid w:val="00170C6F"/>
    <w:rsid w:val="001B41EE"/>
    <w:rsid w:val="001D669F"/>
    <w:rsid w:val="001F75DF"/>
    <w:rsid w:val="00217E61"/>
    <w:rsid w:val="002404F3"/>
    <w:rsid w:val="00245190"/>
    <w:rsid w:val="00284730"/>
    <w:rsid w:val="002B1410"/>
    <w:rsid w:val="0030407A"/>
    <w:rsid w:val="0031156F"/>
    <w:rsid w:val="0031402D"/>
    <w:rsid w:val="00337B17"/>
    <w:rsid w:val="00342BF3"/>
    <w:rsid w:val="003520E5"/>
    <w:rsid w:val="00364A41"/>
    <w:rsid w:val="00382013"/>
    <w:rsid w:val="003A07E9"/>
    <w:rsid w:val="003A391B"/>
    <w:rsid w:val="003B7005"/>
    <w:rsid w:val="003D0126"/>
    <w:rsid w:val="003D261E"/>
    <w:rsid w:val="003D5B69"/>
    <w:rsid w:val="004349E9"/>
    <w:rsid w:val="00440DA3"/>
    <w:rsid w:val="004C0F30"/>
    <w:rsid w:val="004D29A5"/>
    <w:rsid w:val="004E28DB"/>
    <w:rsid w:val="004E470D"/>
    <w:rsid w:val="005065F5"/>
    <w:rsid w:val="005106DA"/>
    <w:rsid w:val="0051483B"/>
    <w:rsid w:val="00515C47"/>
    <w:rsid w:val="0052645C"/>
    <w:rsid w:val="005314C7"/>
    <w:rsid w:val="00540249"/>
    <w:rsid w:val="005502EE"/>
    <w:rsid w:val="00550788"/>
    <w:rsid w:val="0057526C"/>
    <w:rsid w:val="005863F4"/>
    <w:rsid w:val="00596339"/>
    <w:rsid w:val="005A1B81"/>
    <w:rsid w:val="005A690B"/>
    <w:rsid w:val="00612FE1"/>
    <w:rsid w:val="00644304"/>
    <w:rsid w:val="00647BAD"/>
    <w:rsid w:val="006534EF"/>
    <w:rsid w:val="0066466C"/>
    <w:rsid w:val="00673B41"/>
    <w:rsid w:val="0068558B"/>
    <w:rsid w:val="0069303F"/>
    <w:rsid w:val="006B1FFB"/>
    <w:rsid w:val="006C1123"/>
    <w:rsid w:val="006D701B"/>
    <w:rsid w:val="006E73A3"/>
    <w:rsid w:val="006F704C"/>
    <w:rsid w:val="0071332B"/>
    <w:rsid w:val="00735C1D"/>
    <w:rsid w:val="007476E9"/>
    <w:rsid w:val="00771717"/>
    <w:rsid w:val="00773DFF"/>
    <w:rsid w:val="007978D3"/>
    <w:rsid w:val="007A0BF3"/>
    <w:rsid w:val="007C194D"/>
    <w:rsid w:val="007C2582"/>
    <w:rsid w:val="007C4D13"/>
    <w:rsid w:val="007D3653"/>
    <w:rsid w:val="00814C6B"/>
    <w:rsid w:val="00827096"/>
    <w:rsid w:val="00837862"/>
    <w:rsid w:val="0084195D"/>
    <w:rsid w:val="00846DFD"/>
    <w:rsid w:val="00864B88"/>
    <w:rsid w:val="008752FE"/>
    <w:rsid w:val="00892AC5"/>
    <w:rsid w:val="00893B66"/>
    <w:rsid w:val="00895335"/>
    <w:rsid w:val="008A39AB"/>
    <w:rsid w:val="008C739B"/>
    <w:rsid w:val="008D79EC"/>
    <w:rsid w:val="008E2866"/>
    <w:rsid w:val="00930A72"/>
    <w:rsid w:val="0097103E"/>
    <w:rsid w:val="0097140D"/>
    <w:rsid w:val="00974F98"/>
    <w:rsid w:val="00985AC1"/>
    <w:rsid w:val="00996B3D"/>
    <w:rsid w:val="009A17D9"/>
    <w:rsid w:val="009A4FA4"/>
    <w:rsid w:val="009C3530"/>
    <w:rsid w:val="009E3D87"/>
    <w:rsid w:val="009F270E"/>
    <w:rsid w:val="00A8482D"/>
    <w:rsid w:val="00A93727"/>
    <w:rsid w:val="00AA7DA7"/>
    <w:rsid w:val="00AF1426"/>
    <w:rsid w:val="00AF47C4"/>
    <w:rsid w:val="00B069E4"/>
    <w:rsid w:val="00B73916"/>
    <w:rsid w:val="00BB36F0"/>
    <w:rsid w:val="00BB767B"/>
    <w:rsid w:val="00BC33E5"/>
    <w:rsid w:val="00BF726F"/>
    <w:rsid w:val="00BF7329"/>
    <w:rsid w:val="00C0269E"/>
    <w:rsid w:val="00C02AC7"/>
    <w:rsid w:val="00C3377F"/>
    <w:rsid w:val="00C571C7"/>
    <w:rsid w:val="00C67329"/>
    <w:rsid w:val="00C9242D"/>
    <w:rsid w:val="00CF72D6"/>
    <w:rsid w:val="00CF7529"/>
    <w:rsid w:val="00D12942"/>
    <w:rsid w:val="00D37D62"/>
    <w:rsid w:val="00D44686"/>
    <w:rsid w:val="00D477EE"/>
    <w:rsid w:val="00D6441B"/>
    <w:rsid w:val="00D754A2"/>
    <w:rsid w:val="00DB6521"/>
    <w:rsid w:val="00DC2C21"/>
    <w:rsid w:val="00DC3FB8"/>
    <w:rsid w:val="00E02F17"/>
    <w:rsid w:val="00E16CD4"/>
    <w:rsid w:val="00E26C85"/>
    <w:rsid w:val="00E421CF"/>
    <w:rsid w:val="00E47A59"/>
    <w:rsid w:val="00E50531"/>
    <w:rsid w:val="00E75E1F"/>
    <w:rsid w:val="00E77417"/>
    <w:rsid w:val="00E9279C"/>
    <w:rsid w:val="00E96B33"/>
    <w:rsid w:val="00EC2340"/>
    <w:rsid w:val="00EE33CF"/>
    <w:rsid w:val="00EF567E"/>
    <w:rsid w:val="00F014A2"/>
    <w:rsid w:val="00F3611D"/>
    <w:rsid w:val="00F84CEB"/>
    <w:rsid w:val="00F91020"/>
    <w:rsid w:val="00F91EF0"/>
    <w:rsid w:val="00FC43A6"/>
    <w:rsid w:val="00FE4819"/>
    <w:rsid w:val="00FE59B0"/>
    <w:rsid w:val="00FF1352"/>
    <w:rsid w:val="00FF2D80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195D"/>
    <w:pPr>
      <w:keepNext/>
      <w:spacing w:before="240" w:after="60"/>
      <w:outlineLvl w:val="0"/>
    </w:pPr>
    <w:rPr>
      <w:rFonts w:ascii="Cambria" w:eastAsia="Times New Roman" w:hAnsi="Cambria" w:cs="Times New Roman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4195D"/>
    <w:pPr>
      <w:keepNext/>
      <w:spacing w:before="240" w:after="60"/>
      <w:outlineLvl w:val="1"/>
    </w:pPr>
    <w:rPr>
      <w:rFonts w:ascii="Cambria" w:eastAsia="Times New Roman" w:hAnsi="Cambria" w:cs="Times New Roman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4195D"/>
    <w:rPr>
      <w:rFonts w:ascii="Cambria" w:hAnsi="Cambria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4195D"/>
    <w:rPr>
      <w:rFonts w:ascii="Cambria" w:hAnsi="Cambria" w:cs="Times New Roman"/>
      <w:b/>
      <w:bCs/>
      <w:i/>
      <w:iCs/>
      <w:color w:val="000000"/>
      <w:sz w:val="28"/>
      <w:szCs w:val="28"/>
    </w:rPr>
  </w:style>
  <w:style w:type="character" w:styleId="Emphasis">
    <w:name w:val="Emphasis"/>
    <w:basedOn w:val="DefaultParagraphFont"/>
    <w:uiPriority w:val="99"/>
    <w:qFormat/>
    <w:rsid w:val="0084195D"/>
    <w:rPr>
      <w:rFonts w:cs="Times New Roman"/>
      <w:b/>
      <w:bCs/>
    </w:rPr>
  </w:style>
  <w:style w:type="paragraph" w:styleId="NoSpacing">
    <w:name w:val="No Spacing"/>
    <w:link w:val="NoSpacingChar"/>
    <w:uiPriority w:val="99"/>
    <w:qFormat/>
    <w:rsid w:val="0084195D"/>
    <w:rPr>
      <w:rFonts w:ascii="Courier New" w:eastAsia="Times New Roman" w:hAnsi="Courier New" w:cs="Courier New"/>
      <w:b/>
      <w:color w:val="000000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D477EE"/>
    <w:rPr>
      <w:rFonts w:cs="Times New Roman"/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596339"/>
    <w:rPr>
      <w:rFonts w:ascii="Courier New" w:hAnsi="Courier New" w:cs="Courier New"/>
      <w:b/>
      <w:color w:val="000000"/>
      <w:lang w:val="en-US" w:eastAsia="en-US" w:bidi="ar-SA"/>
    </w:rPr>
  </w:style>
  <w:style w:type="table" w:styleId="TableGrid">
    <w:name w:val="Table Grid"/>
    <w:basedOn w:val="TableNormal"/>
    <w:uiPriority w:val="99"/>
    <w:rsid w:val="0052645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uiPriority w:val="99"/>
    <w:rsid w:val="004C0F30"/>
    <w:pPr>
      <w:jc w:val="center"/>
    </w:pPr>
    <w:rPr>
      <w:rFonts w:eastAsia="Times New Roman"/>
      <w:sz w:val="28"/>
      <w:szCs w:val="28"/>
      <w:lang w:val="ru-RU" w:eastAsia="fr-FR"/>
    </w:rPr>
    <w:tblPr>
      <w:tblInd w:w="0" w:type="dxa"/>
      <w:tblBorders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caps/>
        <w:color w:val="4F81BD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Theme">
    <w:name w:val="Table Theme"/>
    <w:basedOn w:val="TableNormal"/>
    <w:uiPriority w:val="99"/>
    <w:rsid w:val="00CF72D6"/>
    <w:pPr>
      <w:spacing w:after="200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95D"/>
    <w:pPr>
      <w:spacing w:after="200"/>
    </w:pPr>
    <w:rPr>
      <w:rFonts w:ascii="Courier New" w:hAnsi="Courier New" w:cs="Courier New"/>
      <w:b/>
      <w:color w:val="000000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195D"/>
    <w:pPr>
      <w:keepNext/>
      <w:spacing w:before="240" w:after="60"/>
      <w:outlineLvl w:val="0"/>
    </w:pPr>
    <w:rPr>
      <w:rFonts w:ascii="Cambria" w:eastAsia="Times New Roman" w:hAnsi="Cambria" w:cs="Times New Roman"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4195D"/>
    <w:pPr>
      <w:keepNext/>
      <w:spacing w:before="240" w:after="60"/>
      <w:outlineLvl w:val="1"/>
    </w:pPr>
    <w:rPr>
      <w:rFonts w:ascii="Cambria" w:eastAsia="Times New Roman" w:hAnsi="Cambria" w:cs="Times New Roman"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4195D"/>
    <w:rPr>
      <w:rFonts w:ascii="Cambria" w:hAnsi="Cambria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4195D"/>
    <w:rPr>
      <w:rFonts w:ascii="Cambria" w:hAnsi="Cambria" w:cs="Times New Roman"/>
      <w:b/>
      <w:bCs/>
      <w:i/>
      <w:iCs/>
      <w:color w:val="000000"/>
      <w:sz w:val="28"/>
      <w:szCs w:val="28"/>
    </w:rPr>
  </w:style>
  <w:style w:type="character" w:styleId="Emphasis">
    <w:name w:val="Emphasis"/>
    <w:basedOn w:val="DefaultParagraphFont"/>
    <w:uiPriority w:val="99"/>
    <w:qFormat/>
    <w:rsid w:val="0084195D"/>
    <w:rPr>
      <w:rFonts w:cs="Times New Roman"/>
      <w:b/>
      <w:bCs/>
    </w:rPr>
  </w:style>
  <w:style w:type="paragraph" w:styleId="NoSpacing">
    <w:name w:val="No Spacing"/>
    <w:link w:val="NoSpacingChar"/>
    <w:uiPriority w:val="99"/>
    <w:qFormat/>
    <w:rsid w:val="0084195D"/>
    <w:rPr>
      <w:rFonts w:ascii="Courier New" w:eastAsia="Times New Roman" w:hAnsi="Courier New" w:cs="Courier New"/>
      <w:b/>
      <w:color w:val="000000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D477EE"/>
    <w:rPr>
      <w:rFonts w:cs="Times New Roman"/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596339"/>
    <w:rPr>
      <w:rFonts w:ascii="Courier New" w:hAnsi="Courier New" w:cs="Courier New"/>
      <w:b/>
      <w:color w:val="000000"/>
      <w:lang w:val="en-US" w:eastAsia="en-US" w:bidi="ar-SA"/>
    </w:rPr>
  </w:style>
  <w:style w:type="table" w:styleId="TableGrid">
    <w:name w:val="Table Grid"/>
    <w:basedOn w:val="TableNormal"/>
    <w:uiPriority w:val="99"/>
    <w:rsid w:val="0052645C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alendar2">
    <w:name w:val="Calendar 2"/>
    <w:uiPriority w:val="99"/>
    <w:rsid w:val="004C0F30"/>
    <w:pPr>
      <w:jc w:val="center"/>
    </w:pPr>
    <w:rPr>
      <w:rFonts w:eastAsia="Times New Roman"/>
      <w:sz w:val="28"/>
      <w:szCs w:val="28"/>
      <w:lang w:val="ru-RU" w:eastAsia="fr-FR"/>
    </w:rPr>
    <w:tblPr>
      <w:tblInd w:w="0" w:type="dxa"/>
      <w:tblBorders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caps/>
        <w:color w:val="4F81BD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Theme">
    <w:name w:val="Table Theme"/>
    <w:basedOn w:val="TableNormal"/>
    <w:uiPriority w:val="99"/>
    <w:rsid w:val="00CF72D6"/>
    <w:pPr>
      <w:spacing w:after="200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62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S</vt:lpstr>
    </vt:vector>
  </TitlesOfParts>
  <Company>UMR8126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S</dc:title>
  <dc:creator>iryna</dc:creator>
  <cp:lastModifiedBy>Erop</cp:lastModifiedBy>
  <cp:revision>5</cp:revision>
  <cp:lastPrinted>2012-02-08T17:14:00Z</cp:lastPrinted>
  <dcterms:created xsi:type="dcterms:W3CDTF">2012-03-23T13:49:00Z</dcterms:created>
  <dcterms:modified xsi:type="dcterms:W3CDTF">2012-12-11T12:44:00Z</dcterms:modified>
</cp:coreProperties>
</file>